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1A1" w:rsidRDefault="00197085" w:rsidP="000231A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. Table of dr</w:t>
      </w:r>
      <w:r w:rsidR="00A66ADB" w:rsidRPr="00C55DD2">
        <w:rPr>
          <w:rFonts w:ascii="Times New Roman" w:hAnsi="Times New Roman" w:cs="Times New Roman"/>
          <w:b/>
        </w:rPr>
        <w:t>ug-metabolising CYP s</w:t>
      </w:r>
      <w:r w:rsidR="000231A1" w:rsidRPr="00C55DD2">
        <w:rPr>
          <w:rFonts w:ascii="Times New Roman" w:hAnsi="Times New Roman" w:cs="Times New Roman"/>
          <w:b/>
        </w:rPr>
        <w:t xml:space="preserve">ubstrate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71"/>
        <w:gridCol w:w="1550"/>
        <w:gridCol w:w="1761"/>
        <w:gridCol w:w="1316"/>
        <w:gridCol w:w="1394"/>
        <w:gridCol w:w="1761"/>
        <w:gridCol w:w="1727"/>
      </w:tblGrid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7F30D7" w:rsidRDefault="00023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7F30D7" w:rsidRDefault="00023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3A4/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1A1" w:rsidRPr="007F30D7" w:rsidRDefault="00023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B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7F30D7" w:rsidRDefault="00023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7F30D7" w:rsidRDefault="00023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7F30D7" w:rsidRDefault="00023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7F30D7" w:rsidRDefault="00023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D6</w:t>
            </w:r>
          </w:p>
        </w:tc>
      </w:tr>
      <w:tr w:rsidR="000231A1" w:rsidTr="001C48A0">
        <w:trPr>
          <w:trHeight w:val="273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231A1" w:rsidRPr="00C55DD2" w:rsidRDefault="00A66ADB" w:rsidP="00D658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0231A1" w:rsidRPr="007F30D7">
              <w:rPr>
                <w:rFonts w:ascii="Times New Roman" w:hAnsi="Times New Roman" w:cs="Times New Roman"/>
                <w:b/>
                <w:sz w:val="20"/>
                <w:szCs w:val="20"/>
              </w:rPr>
              <w:t>ensitive</w:t>
            </w:r>
            <w:r w:rsidR="000656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bstrates</w:t>
            </w:r>
            <w:r w:rsidR="00206CC5" w:rsidRPr="00834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  <w:r w:rsidR="00206C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Alosetr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Alfentan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Repaglin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Atomoxetine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Avanafi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Mephenyto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Desipramine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Budesonid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Dextromethorphan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Buspir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Eliglustat 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Ramelte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Conivapta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Nibivolol</w:t>
            </w:r>
            <w:proofErr w:type="spellEnd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Tasimelte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Darifenaci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Nortriptyline 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Theophyl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Darunavi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Perphenazine 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Tizan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Dasatinib</w:t>
            </w:r>
            <w:proofErr w:type="spellEnd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Tolterodine 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Dronedaro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Venlafaxine </w:t>
            </w: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Ebastine</w:t>
            </w:r>
            <w:proofErr w:type="spellEnd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Eletriptan</w:t>
            </w:r>
            <w:proofErr w:type="spellEnd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Eplereno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Everolimus</w:t>
            </w:r>
            <w:proofErr w:type="spellEnd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Felodip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Ibrutini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Indinav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Lomitapide</w:t>
            </w:r>
            <w:proofErr w:type="spellEnd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Lovastati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Lurasido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Maraviro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Naloxegol</w:t>
            </w:r>
            <w:proofErr w:type="spellEnd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Nisoldipine</w:t>
            </w:r>
            <w:proofErr w:type="spellEnd"/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Quetiap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Saquinav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Sildenafi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Simvastati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Sirolim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Ticagrel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Tipranavi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Tolvapta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>Triazol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F0B">
              <w:rPr>
                <w:rFonts w:ascii="Times New Roman" w:hAnsi="Times New Roman" w:cs="Times New Roman"/>
                <w:sz w:val="20"/>
                <w:szCs w:val="20"/>
              </w:rPr>
              <w:t xml:space="preserve">Vardenafi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231A1" w:rsidRPr="00BF7F0B" w:rsidRDefault="00023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31A1" w:rsidTr="001C48A0">
        <w:trPr>
          <w:trHeight w:val="277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231A1" w:rsidRPr="00C55DD2" w:rsidRDefault="000231A1" w:rsidP="00D6587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F30D7"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  <w:r w:rsidR="00A66A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nsitive</w:t>
            </w:r>
            <w:r w:rsidR="000656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bstrates</w:t>
            </w:r>
            <w:r w:rsidR="00206CC5" w:rsidRPr="00834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†</w:t>
            </w:r>
            <w:r w:rsidR="00206C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 w:rsidP="001C48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 w:rsidP="001C48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3A4/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7F30D7" w:rsidRDefault="00D378B7" w:rsidP="001C48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B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 w:rsidP="001C48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 w:rsidP="001C48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 w:rsidP="001C48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 w:rsidP="001C48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D6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Clozap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Efaviren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Monteluka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Glimepirid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Pirfenido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Aprepitant</w:t>
            </w:r>
            <w:proofErr w:type="spellEnd"/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Pioglitazo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Lansopr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Encainide</w:t>
            </w:r>
            <w:proofErr w:type="spellEnd"/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Ramosetron</w:t>
            </w:r>
            <w:proofErr w:type="spellEnd"/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Atorvastati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Rosiglitazo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Tolbutam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Rabeprazo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Imipramine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Colchic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Metoprolol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Eliglusta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Propafenone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Pimozid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Propranolol 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0D7">
              <w:rPr>
                <w:rFonts w:ascii="Times New Roman" w:hAnsi="Times New Roman" w:cs="Times New Roman"/>
                <w:sz w:val="20"/>
                <w:szCs w:val="20"/>
              </w:rPr>
              <w:t>Rilpivirine</w:t>
            </w:r>
            <w:proofErr w:type="spellEnd"/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Tramadol 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Rivaroxaba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7F30D7" w:rsidRDefault="00D378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sz w:val="20"/>
                <w:szCs w:val="20"/>
              </w:rPr>
              <w:t xml:space="preserve">Trimipramine </w:t>
            </w:r>
          </w:p>
        </w:tc>
      </w:tr>
      <w:tr w:rsidR="00D378B7" w:rsidTr="000231A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D25461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D25461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 xml:space="preserve">Tadalafi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D25461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D25461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D25461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D25461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D25461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8B7" w:rsidTr="001C48A0">
        <w:trPr>
          <w:trHeight w:val="277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C55DD2" w:rsidRDefault="002B2DB5" w:rsidP="00D6587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r w:rsidR="000656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bstrates</w:t>
            </w:r>
            <w:r w:rsidR="00206CC5" w:rsidRPr="00834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††</w:t>
            </w:r>
            <w:r w:rsidR="00206C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378B7" w:rsidTr="0095659E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78B7" w:rsidRPr="00B32326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B32326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3A4/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8B7" w:rsidRPr="00B32326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B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B32326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B32326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B32326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378B7" w:rsidRPr="00B32326" w:rsidRDefault="00D378B7" w:rsidP="00D254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D6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benzap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mizo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Artemisin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Amodiaqu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Diclofen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piprazol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phen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Fluvasta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Carisoprod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edilol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clospor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Ifosf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Torsem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mipramin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pr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apr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Glipiz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in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le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Meper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piramine</w:t>
            </w:r>
            <w:proofErr w:type="spellEnd"/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bumet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Irbesart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xepine</w:t>
            </w:r>
            <w:proofErr w:type="spellEnd"/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Nevirap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loxetin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irap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Propof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Imipra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cainid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luzo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Selegi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Piroxic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Labetal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oxetin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Rosiglitaz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Pantopr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operidol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mter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ithromy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Torsem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letin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leut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Valpro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dansetron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lmitript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Zafirluk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sz w:val="20"/>
                <w:szCs w:val="20"/>
              </w:rPr>
              <w:t>Proguan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codon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xetin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peridon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oxifen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idazine</w:t>
            </w:r>
          </w:p>
        </w:tc>
      </w:tr>
      <w:tr w:rsidR="00C95DB5" w:rsidTr="001C48A0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5DB5" w:rsidRPr="00D25461" w:rsidRDefault="00C95DB5" w:rsidP="00D254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54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olol</w:t>
            </w:r>
          </w:p>
        </w:tc>
      </w:tr>
    </w:tbl>
    <w:p w:rsidR="002E4F33" w:rsidRDefault="00A23C0C" w:rsidP="002E4F33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34F76">
        <w:rPr>
          <w:rFonts w:ascii="Times New Roman" w:hAnsi="Times New Roman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Sensitive substrates </w:t>
      </w:r>
      <w:r w:rsidR="009A5B4F">
        <w:rPr>
          <w:rFonts w:ascii="Times New Roman" w:hAnsi="Times New Roman" w:cs="Times New Roman"/>
          <w:color w:val="000000"/>
          <w:sz w:val="20"/>
          <w:szCs w:val="20"/>
        </w:rPr>
        <w:t xml:space="preserve">are taken from the FDA clinical substrates table </w:t>
      </w:r>
      <w:r w:rsidR="00EF601C">
        <w:rPr>
          <w:rFonts w:ascii="Times New Roman" w:hAnsi="Times New Roman" w:cs="Times New Roman"/>
          <w:color w:val="000000"/>
          <w:sz w:val="20"/>
          <w:szCs w:val="20"/>
        </w:rPr>
        <w:t xml:space="preserve">[15] </w:t>
      </w:r>
      <w:r w:rsidR="009A5B4F">
        <w:rPr>
          <w:rFonts w:ascii="Times New Roman" w:hAnsi="Times New Roman" w:cs="Times New Roman"/>
          <w:color w:val="000000"/>
          <w:sz w:val="20"/>
          <w:szCs w:val="20"/>
        </w:rPr>
        <w:t xml:space="preserve">and </w:t>
      </w:r>
      <w:r w:rsidR="00C82CDC">
        <w:rPr>
          <w:rFonts w:ascii="Times New Roman" w:hAnsi="Times New Roman" w:cs="Times New Roman"/>
          <w:color w:val="000000"/>
          <w:sz w:val="20"/>
          <w:szCs w:val="20"/>
        </w:rPr>
        <w:t>experience an increase in area under the concentration-time curve (AUC) of ≥5-fold with strong index inhibitors</w:t>
      </w:r>
      <w:r w:rsidR="000B228F">
        <w:rPr>
          <w:rFonts w:ascii="Times New Roman" w:hAnsi="Times New Roman" w:cs="Times New Roman"/>
          <w:color w:val="000000"/>
          <w:sz w:val="20"/>
          <w:szCs w:val="20"/>
        </w:rPr>
        <w:t xml:space="preserve"> of a given metabolic pathway</w:t>
      </w:r>
      <w:r w:rsidR="00C82CDC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C82CDC" w:rsidRDefault="00C82CDC" w:rsidP="00C82CDC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34F76">
        <w:rPr>
          <w:rFonts w:ascii="Times New Roman" w:hAnsi="Times New Roman" w:cs="Times New Roman"/>
          <w:color w:val="000000"/>
          <w:sz w:val="20"/>
          <w:szCs w:val="20"/>
        </w:rPr>
        <w:t>††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Moderate sensitive substrates </w:t>
      </w:r>
      <w:r w:rsidR="009A5B4F">
        <w:rPr>
          <w:rFonts w:ascii="Times New Roman" w:hAnsi="Times New Roman" w:cs="Times New Roman"/>
          <w:color w:val="000000"/>
          <w:sz w:val="20"/>
          <w:szCs w:val="20"/>
        </w:rPr>
        <w:t xml:space="preserve">are taken from the FDA clinical substrates table </w:t>
      </w:r>
      <w:r w:rsidR="00EF601C">
        <w:rPr>
          <w:rFonts w:ascii="Times New Roman" w:hAnsi="Times New Roman" w:cs="Times New Roman"/>
          <w:color w:val="000000"/>
          <w:sz w:val="20"/>
          <w:szCs w:val="20"/>
        </w:rPr>
        <w:t xml:space="preserve">[15] </w:t>
      </w:r>
      <w:r w:rsidR="009A5B4F">
        <w:rPr>
          <w:rFonts w:ascii="Times New Roman" w:hAnsi="Times New Roman" w:cs="Times New Roman"/>
          <w:color w:val="000000"/>
          <w:sz w:val="20"/>
          <w:szCs w:val="20"/>
        </w:rPr>
        <w:t xml:space="preserve">and </w:t>
      </w:r>
      <w:r>
        <w:rPr>
          <w:rFonts w:ascii="Times New Roman" w:hAnsi="Times New Roman" w:cs="Times New Roman"/>
          <w:color w:val="000000"/>
          <w:sz w:val="20"/>
          <w:szCs w:val="20"/>
        </w:rPr>
        <w:t>experience an increase in AUC of ≥2 to &lt;5-fold with strong index inhibitors</w:t>
      </w:r>
      <w:r w:rsidR="000B228F">
        <w:rPr>
          <w:rFonts w:ascii="Times New Roman" w:hAnsi="Times New Roman" w:cs="Times New Roman"/>
          <w:color w:val="000000"/>
          <w:sz w:val="20"/>
          <w:szCs w:val="20"/>
        </w:rPr>
        <w:t xml:space="preserve"> of a given metabolic pathway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281E7F" w:rsidRDefault="00281E7F" w:rsidP="00281E7F">
      <w:pPr>
        <w:jc w:val="both"/>
        <w:rPr>
          <w:rFonts w:ascii="Times New Roman" w:hAnsi="Times New Roman" w:cs="Times New Roman"/>
          <w:sz w:val="20"/>
          <w:szCs w:val="20"/>
        </w:rPr>
      </w:pPr>
      <w:r w:rsidRPr="00834F76">
        <w:rPr>
          <w:rFonts w:ascii="Times New Roman" w:hAnsi="Times New Roman" w:cs="Times New Roman"/>
          <w:color w:val="000000"/>
          <w:sz w:val="20"/>
          <w:szCs w:val="20"/>
        </w:rPr>
        <w:t>†††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r w:rsidRPr="00C55DD2">
        <w:rPr>
          <w:rFonts w:ascii="Times New Roman" w:hAnsi="Times New Roman" w:cs="Times New Roman"/>
          <w:sz w:val="20"/>
          <w:szCs w:val="20"/>
        </w:rPr>
        <w:t>The substrates listed in the ‘Other’ section</w:t>
      </w:r>
      <w:r>
        <w:rPr>
          <w:rFonts w:ascii="Times New Roman" w:hAnsi="Times New Roman" w:cs="Times New Roman"/>
          <w:sz w:val="20"/>
          <w:szCs w:val="20"/>
        </w:rPr>
        <w:t xml:space="preserve"> are drugs taken from the </w:t>
      </w:r>
      <w:r w:rsidRPr="00550759">
        <w:rPr>
          <w:rFonts w:ascii="Times New Roman" w:hAnsi="Times New Roman" w:cs="Times New Roman"/>
          <w:sz w:val="20"/>
          <w:szCs w:val="20"/>
        </w:rPr>
        <w:t>Indiana Flockhart</w:t>
      </w:r>
      <w:r w:rsidRPr="0055075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550759">
        <w:rPr>
          <w:rFonts w:ascii="Times New Roman" w:hAnsi="Times New Roman" w:cs="Times New Roman"/>
          <w:sz w:val="20"/>
          <w:szCs w:val="20"/>
        </w:rPr>
        <w:t>Table</w:t>
      </w:r>
      <w:r w:rsidR="003C5BA2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proofErr w:type="spellEnd"/>
      <w:r w:rsidR="009A5B4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EF601C">
        <w:rPr>
          <w:rFonts w:ascii="Times New Roman" w:hAnsi="Times New Roman" w:cs="Times New Roman"/>
          <w:sz w:val="20"/>
          <w:szCs w:val="20"/>
        </w:rPr>
        <w:t xml:space="preserve">[16] </w:t>
      </w:r>
      <w:r w:rsidRPr="00550759">
        <w:rPr>
          <w:rFonts w:ascii="Times New Roman" w:hAnsi="Times New Roman" w:cs="Times New Roman"/>
          <w:sz w:val="20"/>
          <w:szCs w:val="20"/>
        </w:rPr>
        <w:t xml:space="preserve">not present in the FDA </w:t>
      </w:r>
      <w:r w:rsidR="009A5B4F">
        <w:rPr>
          <w:rFonts w:ascii="Times New Roman" w:hAnsi="Times New Roman" w:cs="Times New Roman"/>
          <w:sz w:val="20"/>
          <w:szCs w:val="20"/>
        </w:rPr>
        <w:t>clinical substrates t</w:t>
      </w:r>
      <w:r w:rsidRPr="00550759">
        <w:rPr>
          <w:rFonts w:ascii="Times New Roman" w:hAnsi="Times New Roman" w:cs="Times New Roman"/>
          <w:sz w:val="20"/>
          <w:szCs w:val="20"/>
        </w:rPr>
        <w:t>able</w:t>
      </w:r>
      <w:r w:rsidR="00EF601C">
        <w:rPr>
          <w:rFonts w:ascii="Times New Roman" w:hAnsi="Times New Roman" w:cs="Times New Roman"/>
          <w:sz w:val="20"/>
          <w:szCs w:val="20"/>
        </w:rPr>
        <w:t xml:space="preserve"> [15]</w:t>
      </w:r>
      <w:bookmarkStart w:id="0" w:name="_GoBack"/>
      <w:bookmarkEnd w:id="0"/>
      <w:r w:rsidRPr="00550759">
        <w:rPr>
          <w:rFonts w:ascii="Times New Roman" w:hAnsi="Times New Roman" w:cs="Times New Roman"/>
          <w:sz w:val="20"/>
          <w:szCs w:val="20"/>
        </w:rPr>
        <w:t>.</w:t>
      </w:r>
    </w:p>
    <w:p w:rsidR="008058AE" w:rsidRPr="00E4559C" w:rsidRDefault="00D65870" w:rsidP="009A5B4F">
      <w:pPr>
        <w:rPr>
          <w:rFonts w:ascii="Times New Roman" w:hAnsi="Times New Roman" w:cs="Times New Roman"/>
        </w:rPr>
      </w:pPr>
      <w:r w:rsidRPr="00E4559C">
        <w:rPr>
          <w:rFonts w:ascii="Times New Roman" w:hAnsi="Times New Roman" w:cs="Times New Roman"/>
          <w:noProof/>
        </w:rPr>
        <w:fldChar w:fldCharType="begin"/>
      </w:r>
      <w:r w:rsidRPr="00E4559C">
        <w:rPr>
          <w:rFonts w:ascii="Times New Roman" w:hAnsi="Times New Roman" w:cs="Times New Roman"/>
        </w:rPr>
        <w:instrText xml:space="preserve"> ADDIN EN.REFLIST </w:instrText>
      </w:r>
      <w:r w:rsidRPr="00E4559C">
        <w:rPr>
          <w:rFonts w:ascii="Times New Roman" w:hAnsi="Times New Roman" w:cs="Times New Roman"/>
          <w:noProof/>
        </w:rPr>
        <w:fldChar w:fldCharType="end"/>
      </w:r>
    </w:p>
    <w:sectPr w:rsidR="008058AE" w:rsidRPr="00E4559C" w:rsidSect="000231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R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zxxv9fpzfe8ezfr2vwr2l5s20afvstps9&quot;&gt;My EndNote Library&lt;record-ids&gt;&lt;item&gt;1238&lt;/item&gt;&lt;item&gt;1239&lt;/item&gt;&lt;/record-ids&gt;&lt;/item&gt;&lt;/Libraries&gt;"/>
  </w:docVars>
  <w:rsids>
    <w:rsidRoot w:val="000231A1"/>
    <w:rsid w:val="000231A1"/>
    <w:rsid w:val="00050380"/>
    <w:rsid w:val="000656CD"/>
    <w:rsid w:val="000B228F"/>
    <w:rsid w:val="000B67C4"/>
    <w:rsid w:val="000D6057"/>
    <w:rsid w:val="00140D5B"/>
    <w:rsid w:val="00176BA5"/>
    <w:rsid w:val="00197085"/>
    <w:rsid w:val="001C48A0"/>
    <w:rsid w:val="00206CC5"/>
    <w:rsid w:val="00281E7F"/>
    <w:rsid w:val="0029630A"/>
    <w:rsid w:val="002B2DB5"/>
    <w:rsid w:val="002E4F33"/>
    <w:rsid w:val="002E7D79"/>
    <w:rsid w:val="0033208D"/>
    <w:rsid w:val="003C5BA2"/>
    <w:rsid w:val="00457CAD"/>
    <w:rsid w:val="00477DE4"/>
    <w:rsid w:val="00480DA1"/>
    <w:rsid w:val="004C3B85"/>
    <w:rsid w:val="004C43E7"/>
    <w:rsid w:val="00550759"/>
    <w:rsid w:val="00574C7A"/>
    <w:rsid w:val="00610C59"/>
    <w:rsid w:val="006351F6"/>
    <w:rsid w:val="006868F9"/>
    <w:rsid w:val="006B251F"/>
    <w:rsid w:val="006D509E"/>
    <w:rsid w:val="007F30D7"/>
    <w:rsid w:val="00802AEA"/>
    <w:rsid w:val="008058AE"/>
    <w:rsid w:val="008879A2"/>
    <w:rsid w:val="008B025F"/>
    <w:rsid w:val="00955E7C"/>
    <w:rsid w:val="0095659E"/>
    <w:rsid w:val="00994408"/>
    <w:rsid w:val="009A5B4F"/>
    <w:rsid w:val="009C157C"/>
    <w:rsid w:val="009C33CE"/>
    <w:rsid w:val="009D0141"/>
    <w:rsid w:val="00A23C0C"/>
    <w:rsid w:val="00A47F03"/>
    <w:rsid w:val="00A66ADB"/>
    <w:rsid w:val="00AE0EE7"/>
    <w:rsid w:val="00B32326"/>
    <w:rsid w:val="00B37608"/>
    <w:rsid w:val="00B97E06"/>
    <w:rsid w:val="00BA5398"/>
    <w:rsid w:val="00BF7F0B"/>
    <w:rsid w:val="00C55DD2"/>
    <w:rsid w:val="00C70A17"/>
    <w:rsid w:val="00C82CDC"/>
    <w:rsid w:val="00C95DB5"/>
    <w:rsid w:val="00CD7DF3"/>
    <w:rsid w:val="00D25461"/>
    <w:rsid w:val="00D378B7"/>
    <w:rsid w:val="00D65870"/>
    <w:rsid w:val="00DA2D75"/>
    <w:rsid w:val="00DB08B4"/>
    <w:rsid w:val="00DE412B"/>
    <w:rsid w:val="00E4559C"/>
    <w:rsid w:val="00E869BB"/>
    <w:rsid w:val="00EE4F70"/>
    <w:rsid w:val="00EF601C"/>
    <w:rsid w:val="00F3209E"/>
    <w:rsid w:val="00F74407"/>
    <w:rsid w:val="00F9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C94E2"/>
  <w15:docId w15:val="{27A8DCEC-3B42-4F7B-A826-0830E98AD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1A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1A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658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8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58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587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587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1E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79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BUHT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urner Richard (RQ6) RLBUHT</dc:creator>
  <cp:lastModifiedBy>Turner, Richard</cp:lastModifiedBy>
  <cp:revision>17</cp:revision>
  <dcterms:created xsi:type="dcterms:W3CDTF">2020-05-01T18:28:00Z</dcterms:created>
  <dcterms:modified xsi:type="dcterms:W3CDTF">2020-09-29T13:50:00Z</dcterms:modified>
</cp:coreProperties>
</file>